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tyle3"/>
        <w:tblpPr w:leftFromText="180" w:rightFromText="180" w:vertAnchor="text" w:horzAnchor="margin" w:tblpY="270"/>
        <w:tblW w:w="9586" w:type="dxa"/>
        <w:tblLook w:val="04A0" w:firstRow="1" w:lastRow="0" w:firstColumn="1" w:lastColumn="0" w:noHBand="0" w:noVBand="1"/>
      </w:tblPr>
      <w:tblGrid>
        <w:gridCol w:w="2106"/>
        <w:gridCol w:w="1870"/>
        <w:gridCol w:w="1870"/>
        <w:gridCol w:w="1870"/>
        <w:gridCol w:w="1870"/>
      </w:tblGrid>
      <w:tr w:rsidR="00D06ABB" w:rsidRPr="001B6BEC" w14:paraId="05F0FEBF" w14:textId="77777777" w:rsidTr="00D06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6" w:type="dxa"/>
            <w:gridSpan w:val="5"/>
          </w:tcPr>
          <w:p w14:paraId="3B74ABD6" w14:textId="77777777" w:rsidR="00D06ABB" w:rsidRPr="00C151F2" w:rsidRDefault="00D06ABB" w:rsidP="00D06ABB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S2 Table – Mean probabilities and odds of correct classification (OCC) of each group in 2, 3, and 4-group model</w:t>
            </w:r>
          </w:p>
        </w:tc>
      </w:tr>
      <w:tr w:rsidR="00D06ABB" w:rsidRPr="001B6BEC" w14:paraId="025D1C21" w14:textId="77777777" w:rsidTr="00D0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09699C3D" w14:textId="77777777" w:rsidR="00D06ABB" w:rsidRPr="001B6BEC" w:rsidRDefault="00D06ABB" w:rsidP="00D06ABB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5F3DCF4E">
              <w:rPr>
                <w:rFonts w:eastAsia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870" w:type="dxa"/>
          </w:tcPr>
          <w:p w14:paraId="339B8223" w14:textId="77777777" w:rsidR="00D06ABB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Group 1</w:t>
            </w:r>
          </w:p>
          <w:p w14:paraId="6FDC5878" w14:textId="77777777" w:rsidR="00D06ABB" w:rsidRPr="001B6BEC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Mean Probability (OCC)</w:t>
            </w:r>
          </w:p>
        </w:tc>
        <w:tc>
          <w:tcPr>
            <w:tcW w:w="1870" w:type="dxa"/>
          </w:tcPr>
          <w:p w14:paraId="733AF90A" w14:textId="77777777" w:rsidR="00D06ABB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Group 2</w:t>
            </w:r>
          </w:p>
          <w:p w14:paraId="3870E1CE" w14:textId="77777777" w:rsidR="00D06ABB" w:rsidRPr="001B6BEC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Mean Probability (OCC)</w:t>
            </w:r>
          </w:p>
        </w:tc>
        <w:tc>
          <w:tcPr>
            <w:tcW w:w="1870" w:type="dxa"/>
          </w:tcPr>
          <w:p w14:paraId="5D936856" w14:textId="77777777" w:rsidR="00D06ABB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Group 3</w:t>
            </w:r>
          </w:p>
          <w:p w14:paraId="7B169689" w14:textId="77777777" w:rsidR="00D06ABB" w:rsidRPr="001B6BEC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Mean Probability (OCC)</w:t>
            </w:r>
          </w:p>
        </w:tc>
        <w:tc>
          <w:tcPr>
            <w:tcW w:w="1870" w:type="dxa"/>
          </w:tcPr>
          <w:p w14:paraId="2C9A0A2B" w14:textId="77777777" w:rsidR="00D06ABB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Group 4</w:t>
            </w:r>
          </w:p>
          <w:p w14:paraId="2C84EBF7" w14:textId="77777777" w:rsidR="00D06ABB" w:rsidRPr="001B6BEC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Mean Probability (OCC)</w:t>
            </w:r>
          </w:p>
        </w:tc>
      </w:tr>
      <w:tr w:rsidR="00D06ABB" w:rsidRPr="001B6BEC" w14:paraId="700C9A0F" w14:textId="77777777" w:rsidTr="00D0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490CD6B5" w14:textId="77777777" w:rsidR="00D06ABB" w:rsidRPr="001B6BEC" w:rsidRDefault="00D06ABB" w:rsidP="00D06ABB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2-group model</w:t>
            </w:r>
          </w:p>
        </w:tc>
        <w:tc>
          <w:tcPr>
            <w:tcW w:w="1870" w:type="dxa"/>
          </w:tcPr>
          <w:p w14:paraId="0C95CADB" w14:textId="77777777" w:rsidR="00D06ABB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92</w:t>
            </w:r>
          </w:p>
          <w:p w14:paraId="6993E9A8" w14:textId="77777777" w:rsidR="00D06ABB" w:rsidRPr="001B6BEC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35.16)</w:t>
            </w:r>
          </w:p>
        </w:tc>
        <w:tc>
          <w:tcPr>
            <w:tcW w:w="1870" w:type="dxa"/>
          </w:tcPr>
          <w:p w14:paraId="6A77B16A" w14:textId="77777777" w:rsidR="00D06ABB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88</w:t>
            </w:r>
          </w:p>
          <w:p w14:paraId="0CDE121E" w14:textId="77777777" w:rsidR="00D06ABB" w:rsidRPr="001B6BEC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2.48)</w:t>
            </w:r>
          </w:p>
        </w:tc>
        <w:tc>
          <w:tcPr>
            <w:tcW w:w="1870" w:type="dxa"/>
          </w:tcPr>
          <w:p w14:paraId="3E69BDE0" w14:textId="77777777" w:rsidR="00D06ABB" w:rsidRPr="001B6BEC" w:rsidRDefault="00D06ABB" w:rsidP="00D06ABB">
            <w:pPr>
              <w:ind w:firstLine="7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870" w:type="dxa"/>
          </w:tcPr>
          <w:p w14:paraId="79A5FDF5" w14:textId="77777777" w:rsidR="00D06ABB" w:rsidRPr="001B6BEC" w:rsidRDefault="00D06ABB" w:rsidP="00D06ABB">
            <w:pPr>
              <w:ind w:firstLine="7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D06ABB" w:rsidRPr="001B6BEC" w14:paraId="21741A4B" w14:textId="77777777" w:rsidTr="00D0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2E7F2D9B" w14:textId="77777777" w:rsidR="00D06ABB" w:rsidRPr="001B6BEC" w:rsidRDefault="00D06ABB" w:rsidP="00D06ABB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3-group model</w:t>
            </w:r>
          </w:p>
        </w:tc>
        <w:tc>
          <w:tcPr>
            <w:tcW w:w="1870" w:type="dxa"/>
          </w:tcPr>
          <w:p w14:paraId="60056C66" w14:textId="77777777" w:rsidR="00D06ABB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93</w:t>
            </w:r>
          </w:p>
          <w:p w14:paraId="4B1C5DC5" w14:textId="77777777" w:rsidR="00D06ABB" w:rsidRPr="001B6BEC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60.48)</w:t>
            </w:r>
          </w:p>
        </w:tc>
        <w:tc>
          <w:tcPr>
            <w:tcW w:w="1870" w:type="dxa"/>
          </w:tcPr>
          <w:p w14:paraId="1A462ACE" w14:textId="77777777" w:rsidR="00D06ABB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85</w:t>
            </w:r>
          </w:p>
          <w:p w14:paraId="10E4EB51" w14:textId="77777777" w:rsidR="00D06ABB" w:rsidRPr="001B6BEC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13.84)</w:t>
            </w:r>
          </w:p>
        </w:tc>
        <w:tc>
          <w:tcPr>
            <w:tcW w:w="1870" w:type="dxa"/>
          </w:tcPr>
          <w:p w14:paraId="39244B08" w14:textId="77777777" w:rsidR="00D06ABB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72</w:t>
            </w:r>
          </w:p>
          <w:p w14:paraId="405F4C1F" w14:textId="77777777" w:rsidR="00D06ABB" w:rsidRPr="001B6BEC" w:rsidRDefault="00D06ABB" w:rsidP="00D06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2.26)</w:t>
            </w:r>
          </w:p>
        </w:tc>
        <w:tc>
          <w:tcPr>
            <w:tcW w:w="1870" w:type="dxa"/>
          </w:tcPr>
          <w:p w14:paraId="22F80F6A" w14:textId="77777777" w:rsidR="00D06ABB" w:rsidRPr="001B6BEC" w:rsidRDefault="00D06ABB" w:rsidP="00D06ABB">
            <w:pPr>
              <w:ind w:firstLine="7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D06ABB" w:rsidRPr="001B6BEC" w14:paraId="12B77EB1" w14:textId="77777777" w:rsidTr="00D0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7E217F57" w14:textId="77777777" w:rsidR="00D06ABB" w:rsidRPr="001B6BEC" w:rsidRDefault="00D06ABB" w:rsidP="00D06ABB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4-group model</w:t>
            </w:r>
          </w:p>
        </w:tc>
        <w:tc>
          <w:tcPr>
            <w:tcW w:w="1870" w:type="dxa"/>
          </w:tcPr>
          <w:p w14:paraId="661F3379" w14:textId="77777777" w:rsidR="00D06ABB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86</w:t>
            </w:r>
          </w:p>
          <w:p w14:paraId="5606A75C" w14:textId="77777777" w:rsidR="00D06ABB" w:rsidRPr="001B6BEC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74.16)</w:t>
            </w:r>
          </w:p>
        </w:tc>
        <w:tc>
          <w:tcPr>
            <w:tcW w:w="1870" w:type="dxa"/>
          </w:tcPr>
          <w:p w14:paraId="584F5EAB" w14:textId="77777777" w:rsidR="00D06ABB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79</w:t>
            </w:r>
          </w:p>
          <w:p w14:paraId="77EFB5B0" w14:textId="77777777" w:rsidR="00D06ABB" w:rsidRPr="001B6BEC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8.24)</w:t>
            </w:r>
          </w:p>
        </w:tc>
        <w:tc>
          <w:tcPr>
            <w:tcW w:w="1870" w:type="dxa"/>
          </w:tcPr>
          <w:p w14:paraId="421A0C89" w14:textId="77777777" w:rsidR="00D06ABB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93</w:t>
            </w:r>
          </w:p>
          <w:p w14:paraId="7C5FB750" w14:textId="77777777" w:rsidR="00D06ABB" w:rsidRPr="001B6BEC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119.17)</w:t>
            </w:r>
          </w:p>
        </w:tc>
        <w:tc>
          <w:tcPr>
            <w:tcW w:w="1870" w:type="dxa"/>
          </w:tcPr>
          <w:p w14:paraId="7F086634" w14:textId="77777777" w:rsidR="00D06ABB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71</w:t>
            </w:r>
          </w:p>
          <w:p w14:paraId="0045D98C" w14:textId="77777777" w:rsidR="00D06ABB" w:rsidRPr="001B6BEC" w:rsidRDefault="00D06ABB" w:rsidP="00D06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2.29)</w:t>
            </w:r>
          </w:p>
        </w:tc>
      </w:tr>
    </w:tbl>
    <w:p w14:paraId="15464E96" w14:textId="4AD6F52E" w:rsidR="00566560" w:rsidRDefault="00566560" w:rsidP="5F3DCF4E">
      <w:pPr>
        <w:rPr>
          <w:rFonts w:ascii="Times New Roman" w:eastAsia="Times New Roman" w:hAnsi="Times New Roman" w:cs="Times New Roman"/>
        </w:rPr>
      </w:pPr>
    </w:p>
    <w:sectPr w:rsidR="00566560" w:rsidSect="001B6BE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167A0" w14:textId="77777777" w:rsidR="009143E0" w:rsidRDefault="009143E0" w:rsidP="005012CF">
      <w:r>
        <w:separator/>
      </w:r>
    </w:p>
  </w:endnote>
  <w:endnote w:type="continuationSeparator" w:id="0">
    <w:p w14:paraId="1912713F" w14:textId="77777777" w:rsidR="009143E0" w:rsidRDefault="009143E0" w:rsidP="00501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9029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118F4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4720D6" w14:textId="77777777" w:rsidR="00817A6E" w:rsidRDefault="00817A6E" w:rsidP="004605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2882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B54DB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531B8B" w14:textId="77777777" w:rsidR="00817A6E" w:rsidRDefault="00817A6E" w:rsidP="004605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E91E6" w14:textId="77777777" w:rsidR="009143E0" w:rsidRDefault="009143E0" w:rsidP="005012CF">
      <w:r>
        <w:separator/>
      </w:r>
    </w:p>
  </w:footnote>
  <w:footnote w:type="continuationSeparator" w:id="0">
    <w:p w14:paraId="58C92FE7" w14:textId="77777777" w:rsidR="009143E0" w:rsidRDefault="009143E0" w:rsidP="00501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D459" w14:textId="05DC6DEA" w:rsidR="003F751E" w:rsidRDefault="003F751E" w:rsidP="005012CF">
    <w:pPr>
      <w:pStyle w:val="Header"/>
      <w:jc w:val="right"/>
      <w:rPr>
        <w:rFonts w:ascii="Times New Roman" w:hAnsi="Times New Roman" w:cs="Times New Roman"/>
      </w:rPr>
    </w:pPr>
    <w:r w:rsidRPr="003F751E">
      <w:rPr>
        <w:rFonts w:ascii="Times New Roman" w:hAnsi="Times New Roman" w:cs="Times New Roman"/>
      </w:rPr>
      <w:t>Depression and weight loss trajectories during an integrated behavioral intervention</w:t>
    </w:r>
  </w:p>
  <w:p w14:paraId="1C806491" w14:textId="1FE1A4B0" w:rsidR="005012CF" w:rsidRPr="005012CF" w:rsidRDefault="003F751E" w:rsidP="005012CF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LOS One - </w:t>
    </w:r>
    <w:r w:rsidR="005012CF" w:rsidRPr="005012CF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17"/>
    <w:rsid w:val="00003768"/>
    <w:rsid w:val="000678DF"/>
    <w:rsid w:val="000B5180"/>
    <w:rsid w:val="000C26E8"/>
    <w:rsid w:val="000C7035"/>
    <w:rsid w:val="00103017"/>
    <w:rsid w:val="001077D8"/>
    <w:rsid w:val="0013011D"/>
    <w:rsid w:val="00165248"/>
    <w:rsid w:val="0017289D"/>
    <w:rsid w:val="00176D50"/>
    <w:rsid w:val="001805A2"/>
    <w:rsid w:val="001851A0"/>
    <w:rsid w:val="00191917"/>
    <w:rsid w:val="001B6BEC"/>
    <w:rsid w:val="001D0F89"/>
    <w:rsid w:val="001D2CE5"/>
    <w:rsid w:val="001F0682"/>
    <w:rsid w:val="00234E31"/>
    <w:rsid w:val="00253D42"/>
    <w:rsid w:val="00261E63"/>
    <w:rsid w:val="00274460"/>
    <w:rsid w:val="0029123F"/>
    <w:rsid w:val="002A2756"/>
    <w:rsid w:val="002F1D90"/>
    <w:rsid w:val="002F379E"/>
    <w:rsid w:val="003075C5"/>
    <w:rsid w:val="0031181C"/>
    <w:rsid w:val="00345B2D"/>
    <w:rsid w:val="0036343C"/>
    <w:rsid w:val="00374227"/>
    <w:rsid w:val="003D432F"/>
    <w:rsid w:val="003D5FB0"/>
    <w:rsid w:val="003E05B6"/>
    <w:rsid w:val="003F09CC"/>
    <w:rsid w:val="003F751E"/>
    <w:rsid w:val="0040114F"/>
    <w:rsid w:val="00413C85"/>
    <w:rsid w:val="0043587D"/>
    <w:rsid w:val="00456F00"/>
    <w:rsid w:val="00462B88"/>
    <w:rsid w:val="004B4F96"/>
    <w:rsid w:val="004B5B09"/>
    <w:rsid w:val="005012CF"/>
    <w:rsid w:val="005048B1"/>
    <w:rsid w:val="00527A40"/>
    <w:rsid w:val="00536E36"/>
    <w:rsid w:val="005419D8"/>
    <w:rsid w:val="00545B9B"/>
    <w:rsid w:val="00561C4E"/>
    <w:rsid w:val="00566560"/>
    <w:rsid w:val="00574962"/>
    <w:rsid w:val="005774F3"/>
    <w:rsid w:val="005968AE"/>
    <w:rsid w:val="005A49A0"/>
    <w:rsid w:val="005C0717"/>
    <w:rsid w:val="005E7617"/>
    <w:rsid w:val="005F39EA"/>
    <w:rsid w:val="00603427"/>
    <w:rsid w:val="00606B78"/>
    <w:rsid w:val="00671B99"/>
    <w:rsid w:val="00672852"/>
    <w:rsid w:val="006A181D"/>
    <w:rsid w:val="006B230E"/>
    <w:rsid w:val="006E1730"/>
    <w:rsid w:val="00705914"/>
    <w:rsid w:val="007118C3"/>
    <w:rsid w:val="00751453"/>
    <w:rsid w:val="00751FA2"/>
    <w:rsid w:val="007A2F47"/>
    <w:rsid w:val="007A4F41"/>
    <w:rsid w:val="007B5E5F"/>
    <w:rsid w:val="007B7C2E"/>
    <w:rsid w:val="007C0464"/>
    <w:rsid w:val="007C2678"/>
    <w:rsid w:val="007E634F"/>
    <w:rsid w:val="00817A6E"/>
    <w:rsid w:val="0086554C"/>
    <w:rsid w:val="0088400B"/>
    <w:rsid w:val="008B6A06"/>
    <w:rsid w:val="008C2981"/>
    <w:rsid w:val="008C3AD6"/>
    <w:rsid w:val="008C63DF"/>
    <w:rsid w:val="008D7267"/>
    <w:rsid w:val="009143E0"/>
    <w:rsid w:val="00924FDD"/>
    <w:rsid w:val="00945DA8"/>
    <w:rsid w:val="00951419"/>
    <w:rsid w:val="0096288B"/>
    <w:rsid w:val="00973BFA"/>
    <w:rsid w:val="009821CA"/>
    <w:rsid w:val="009E191C"/>
    <w:rsid w:val="00A17B82"/>
    <w:rsid w:val="00A22ACA"/>
    <w:rsid w:val="00A24346"/>
    <w:rsid w:val="00A35729"/>
    <w:rsid w:val="00A73F5A"/>
    <w:rsid w:val="00AD4E88"/>
    <w:rsid w:val="00B47592"/>
    <w:rsid w:val="00B514B5"/>
    <w:rsid w:val="00B51DAF"/>
    <w:rsid w:val="00B5423E"/>
    <w:rsid w:val="00B5541B"/>
    <w:rsid w:val="00B612B0"/>
    <w:rsid w:val="00B80187"/>
    <w:rsid w:val="00B82F94"/>
    <w:rsid w:val="00B834EA"/>
    <w:rsid w:val="00B873B4"/>
    <w:rsid w:val="00B95388"/>
    <w:rsid w:val="00BC7634"/>
    <w:rsid w:val="00C151F2"/>
    <w:rsid w:val="00C778C5"/>
    <w:rsid w:val="00C81F42"/>
    <w:rsid w:val="00C96604"/>
    <w:rsid w:val="00CA2936"/>
    <w:rsid w:val="00CA6B69"/>
    <w:rsid w:val="00D06ABB"/>
    <w:rsid w:val="00D07269"/>
    <w:rsid w:val="00D10D98"/>
    <w:rsid w:val="00D20EEF"/>
    <w:rsid w:val="00D2724C"/>
    <w:rsid w:val="00D4268A"/>
    <w:rsid w:val="00D80C4C"/>
    <w:rsid w:val="00DA72DB"/>
    <w:rsid w:val="00DB47B0"/>
    <w:rsid w:val="00DE1C80"/>
    <w:rsid w:val="00DF0F9C"/>
    <w:rsid w:val="00E07221"/>
    <w:rsid w:val="00E55849"/>
    <w:rsid w:val="00E6322F"/>
    <w:rsid w:val="00E8716D"/>
    <w:rsid w:val="00EB1335"/>
    <w:rsid w:val="00EB7D01"/>
    <w:rsid w:val="00F06325"/>
    <w:rsid w:val="00F153C7"/>
    <w:rsid w:val="00F23842"/>
    <w:rsid w:val="00F43E2F"/>
    <w:rsid w:val="00F6654B"/>
    <w:rsid w:val="00F74DD6"/>
    <w:rsid w:val="00FA46B2"/>
    <w:rsid w:val="00FD03F1"/>
    <w:rsid w:val="00FE34B2"/>
    <w:rsid w:val="08EA35D1"/>
    <w:rsid w:val="1A43CB05"/>
    <w:rsid w:val="32818B47"/>
    <w:rsid w:val="3287E0B9"/>
    <w:rsid w:val="34BB1007"/>
    <w:rsid w:val="5F3DCF4E"/>
    <w:rsid w:val="7AC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4F0D"/>
  <w15:chartTrackingRefBased/>
  <w15:docId w15:val="{2AA8CE6C-9359-7B4B-B277-9532656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Normal"/>
    <w:uiPriority w:val="99"/>
    <w:rsid w:val="00C96604"/>
    <w:rPr>
      <w:rFonts w:ascii="Times New Roman" w:hAnsi="Times New Roman"/>
    </w:rPr>
    <w:tblPr>
      <w:tblBorders>
        <w:insideV w:val="single" w:sz="6" w:space="0" w:color="auto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5C0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7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7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7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BEC"/>
  </w:style>
  <w:style w:type="paragraph" w:styleId="Footer">
    <w:name w:val="footer"/>
    <w:basedOn w:val="Normal"/>
    <w:link w:val="Foot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BEC"/>
  </w:style>
  <w:style w:type="character" w:styleId="PageNumber">
    <w:name w:val="page number"/>
    <w:basedOn w:val="DefaultParagraphFont"/>
    <w:uiPriority w:val="99"/>
    <w:semiHidden/>
    <w:unhideWhenUsed/>
    <w:rsid w:val="001B6BEC"/>
  </w:style>
  <w:style w:type="table" w:customStyle="1" w:styleId="Style3">
    <w:name w:val="Style3"/>
    <w:basedOn w:val="ListTable6Colorful"/>
    <w:uiPriority w:val="99"/>
    <w:rsid w:val="001B6BEC"/>
    <w:pPr>
      <w:jc w:val="center"/>
      <w:textboxTightWrap w:val="allLines"/>
    </w:pPr>
    <w:rPr>
      <w:rFonts w:ascii="Times New Roman" w:hAnsi="Times New Roman" w:cs="Times New Roman (Body CS)"/>
      <w:kern w:val="0"/>
      <w:sz w:val="20"/>
      <w:szCs w:val="20"/>
      <w14:ligatures w14:val="none"/>
    </w:rPr>
    <w:tblPr/>
    <w:tcPr>
      <w:shd w:val="clear" w:color="auto" w:fill="auto"/>
      <w:vAlign w:val="center"/>
    </w:tcPr>
    <w:tblStylePr w:type="firstRow">
      <w:rPr>
        <w:b/>
        <w:bCs/>
        <w:sz w:val="28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b w:val="0"/>
        <w:bCs/>
        <w:sz w:val="28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B6B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6BEC"/>
  </w:style>
  <w:style w:type="paragraph" w:styleId="Revision">
    <w:name w:val="Revision"/>
    <w:hidden/>
    <w:uiPriority w:val="99"/>
    <w:semiHidden/>
    <w:rsid w:val="00561C4E"/>
  </w:style>
  <w:style w:type="table" w:styleId="TableGrid">
    <w:name w:val="Table Grid"/>
    <w:basedOn w:val="TableNormal"/>
    <w:uiPriority w:val="39"/>
    <w:rsid w:val="00FD0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eiler, Bailey</dc:creator>
  <cp:keywords/>
  <dc:description/>
  <cp:lastModifiedBy>Osweiler, Bailey</cp:lastModifiedBy>
  <cp:revision>4</cp:revision>
  <dcterms:created xsi:type="dcterms:W3CDTF">2025-12-08T17:12:00Z</dcterms:created>
  <dcterms:modified xsi:type="dcterms:W3CDTF">2025-12-08T17:18:00Z</dcterms:modified>
</cp:coreProperties>
</file>